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01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9"/>
        <w:gridCol w:w="7694"/>
      </w:tblGrid>
      <w:tr w:rsidR="00921172" w:rsidRPr="0047298C" w:rsidTr="00921172">
        <w:trPr>
          <w:cantSplit/>
        </w:trPr>
        <w:tc>
          <w:tcPr>
            <w:tcW w:w="2229" w:type="dxa"/>
            <w:shd w:val="clear" w:color="auto" w:fill="FFFF99"/>
            <w:vAlign w:val="center"/>
          </w:tcPr>
          <w:p w:rsidR="00921172" w:rsidRPr="0047298C" w:rsidRDefault="00921172" w:rsidP="0092117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ame of database</w:t>
            </w:r>
          </w:p>
        </w:tc>
        <w:tc>
          <w:tcPr>
            <w:tcW w:w="7694" w:type="dxa"/>
            <w:shd w:val="clear" w:color="auto" w:fill="FFFF99"/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</w:t>
            </w:r>
            <w:r w:rsidRPr="004729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arc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Keywords and Results</w:t>
            </w:r>
          </w:p>
        </w:tc>
      </w:tr>
      <w:tr w:rsidR="00921172" w:rsidRPr="0047298C" w:rsidTr="00921172">
        <w:trPr>
          <w:cantSplit/>
        </w:trPr>
        <w:tc>
          <w:tcPr>
            <w:tcW w:w="2229" w:type="dxa"/>
            <w:vMerge w:val="restart"/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1.</w:t>
            </w:r>
            <w:r>
              <w:t xml:space="preserve"> </w:t>
            </w:r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dline</w:t>
            </w:r>
          </w:p>
        </w:tc>
        <w:tc>
          <w:tcPr>
            <w:tcW w:w="7694" w:type="dxa"/>
            <w:tcBorders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earch string using keywords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domized</w:t>
            </w:r>
            <w:proofErr w:type="gram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trolled trial.pt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ntrolled</w:t>
            </w:r>
            <w:proofErr w:type="gram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inical trial.pt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domized.ab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cebo.ab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inical</w:t>
            </w:r>
            <w:proofErr w:type="gram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ials as topic.sh.</w:t>
            </w:r>
          </w:p>
          <w:p w:rsidR="00921172" w:rsidRPr="006267EE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domly.ab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.ti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 or 2 or 3 or 4 or 5 or 6 or 7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etamine/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ceptors, N-Methyl-D-Aspartate/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 or 10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pression/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</w:t>
            </w:r>
            <w:proofErr w:type="spellEnd"/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bipolar disorder/ or depressive disorder/ or depressive disorder, major/ or depressive disorder, treatment-resistant/ or dysthymic disorder/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 or 13</w:t>
            </w:r>
          </w:p>
          <w:p w:rsidR="00921172" w:rsidRPr="006267EE" w:rsidRDefault="00921172" w:rsidP="009211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7E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 and 11 and 14</w:t>
            </w:r>
          </w:p>
        </w:tc>
      </w:tr>
      <w:tr w:rsidR="00921172" w:rsidRPr="0047298C" w:rsidTr="00921172">
        <w:trPr>
          <w:cantSplit/>
          <w:trHeight w:val="470"/>
        </w:trPr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172" w:rsidRPr="00BE727D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sult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  <w:t xml:space="preserve">   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</w:t>
            </w: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ublica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23/Jun/2014) </w:t>
            </w:r>
            <w:r w:rsidRPr="00FD1BFD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3 publications (16/Aug/2014)</w:t>
            </w:r>
          </w:p>
        </w:tc>
      </w:tr>
      <w:tr w:rsidR="00921172" w:rsidRPr="0047298C" w:rsidTr="00921172">
        <w:trPr>
          <w:cantSplit/>
        </w:trPr>
        <w:tc>
          <w:tcPr>
            <w:tcW w:w="2229" w:type="dxa"/>
            <w:vMerge w:val="restart"/>
            <w:tcBorders>
              <w:top w:val="nil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2.</w:t>
            </w:r>
            <w:r>
              <w:t xml:space="preserve"> </w:t>
            </w:r>
            <w:proofErr w:type="spellStart"/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Embase</w:t>
            </w:r>
            <w:proofErr w:type="spellEnd"/>
          </w:p>
        </w:tc>
        <w:tc>
          <w:tcPr>
            <w:tcW w:w="7694" w:type="dxa"/>
            <w:tcBorders>
              <w:top w:val="single" w:sz="4" w:space="0" w:color="FFFF00"/>
              <w:bottom w:val="single" w:sz="4" w:space="0" w:color="auto"/>
            </w:tcBorders>
            <w:vAlign w:val="center"/>
          </w:tcPr>
          <w:p w:rsidR="00921172" w:rsidRPr="00C008C5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earch string using keywords</w:t>
            </w:r>
          </w:p>
          <w:p w:rsidR="00921172" w:rsidRPr="00C008C5" w:rsidRDefault="00921172" w:rsidP="0092117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'controlled clinical trial'/</w:t>
            </w:r>
            <w:proofErr w:type="spellStart"/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</w:t>
            </w:r>
            <w:proofErr w:type="spellEnd"/>
          </w:p>
          <w:p w:rsidR="00921172" w:rsidRDefault="00921172" w:rsidP="0092117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'n methyl </w:t>
            </w:r>
            <w:proofErr w:type="spellStart"/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xtro</w:t>
            </w:r>
            <w:proofErr w:type="spellEnd"/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spartic acid receptor blocking agent'/</w:t>
            </w:r>
            <w:proofErr w:type="spellStart"/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</w:t>
            </w:r>
            <w:proofErr w:type="spellEnd"/>
          </w:p>
          <w:p w:rsidR="00921172" w:rsidRPr="0047298C" w:rsidRDefault="00921172" w:rsidP="0092117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'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pression`</w:t>
            </w:r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/</w:t>
            </w:r>
            <w:proofErr w:type="spellStart"/>
            <w:r w:rsidRPr="00C008C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</w:t>
            </w:r>
            <w:proofErr w:type="spellEnd"/>
          </w:p>
        </w:tc>
      </w:tr>
      <w:tr w:rsidR="00921172" w:rsidRPr="0047298C" w:rsidTr="00921172">
        <w:trPr>
          <w:cantSplit/>
          <w:trHeight w:val="470"/>
        </w:trPr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172" w:rsidRPr="00BE727D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sult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  <w:t xml:space="preserve">  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167</w:t>
            </w:r>
            <w:r w:rsidRPr="0047298C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 publications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 </w:t>
            </w:r>
            <w:r w:rsidRPr="00C008C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(23/Jun/2014)</w:t>
            </w:r>
            <w:r>
              <w:t xml:space="preserve"> </w:t>
            </w:r>
            <w:r w:rsidRPr="00AF54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170 publications (16/Aug/2014)</w:t>
            </w:r>
          </w:p>
        </w:tc>
      </w:tr>
      <w:tr w:rsidR="00921172" w:rsidRPr="0047298C" w:rsidTr="00921172">
        <w:trPr>
          <w:cantSplit/>
        </w:trPr>
        <w:tc>
          <w:tcPr>
            <w:tcW w:w="2229" w:type="dxa"/>
            <w:vMerge w:val="restart"/>
            <w:tcBorders>
              <w:top w:val="nil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3.</w:t>
            </w:r>
            <w:r>
              <w:t xml:space="preserve"> </w:t>
            </w:r>
            <w:proofErr w:type="spellStart"/>
            <w:r w:rsidRPr="0047298C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sycINFO</w:t>
            </w:r>
            <w:proofErr w:type="spellEnd"/>
          </w:p>
        </w:tc>
        <w:tc>
          <w:tcPr>
            <w:tcW w:w="7694" w:type="dxa"/>
            <w:tcBorders>
              <w:top w:val="single" w:sz="4" w:space="0" w:color="FFFF00"/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earch string using keywords</w:t>
            </w:r>
          </w:p>
          <w:p w:rsidR="00921172" w:rsidRPr="008924DD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domized</w:t>
            </w:r>
            <w:proofErr w:type="gramEnd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trolled trial.mp. </w:t>
            </w:r>
          </w:p>
          <w:p w:rsidR="00921172" w:rsidRPr="008924DD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ntrolled</w:t>
            </w:r>
            <w:proofErr w:type="gramEnd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inical trial.mp. </w:t>
            </w:r>
          </w:p>
          <w:p w:rsidR="00921172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domized.ab</w:t>
            </w:r>
            <w:proofErr w:type="spellEnd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. 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cebo.ab</w:t>
            </w:r>
            <w:proofErr w:type="spellEnd"/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 or 2 or 3 or 4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tamine/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-methyl-d-aspartate/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 or 7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*"Depression (Emotion)"/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*Major Depression/ or *Bipolar Disorder/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*Treatment Resistant Depression/</w:t>
            </w:r>
          </w:p>
          <w:p w:rsidR="00921172" w:rsidRPr="007D2650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 or 10 or 11</w:t>
            </w:r>
          </w:p>
          <w:p w:rsidR="00921172" w:rsidRPr="0047298C" w:rsidRDefault="00921172" w:rsidP="0092117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7D265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 and 8 and 12</w:t>
            </w:r>
          </w:p>
        </w:tc>
      </w:tr>
      <w:tr w:rsidR="00921172" w:rsidRPr="0047298C" w:rsidTr="00921172">
        <w:trPr>
          <w:cantSplit/>
          <w:trHeight w:val="470"/>
        </w:trPr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172" w:rsidRPr="00BE727D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sult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  <w:t xml:space="preserve">  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33 publications </w:t>
            </w:r>
            <w:r w:rsidRPr="00C008C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(23/Jun/2014)</w:t>
            </w:r>
            <w: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3 publications (16/Aug</w:t>
            </w:r>
            <w:r w:rsidRPr="00EF24F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/2014)</w:t>
            </w:r>
          </w:p>
        </w:tc>
      </w:tr>
      <w:tr w:rsidR="00921172" w:rsidRPr="0047298C" w:rsidTr="00921172">
        <w:trPr>
          <w:cantSplit/>
          <w:trHeight w:val="470"/>
        </w:trPr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:rsidR="00921172" w:rsidRPr="0047298C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172" w:rsidRPr="00BE727D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</w:pPr>
            <w:r w:rsidRPr="0047298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sym w:font="Wingdings" w:char="F06F"/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sult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20"/>
                <w:lang w:eastAsia="en-US"/>
              </w:rPr>
              <w:t xml:space="preserve">   </w:t>
            </w:r>
            <w:r w:rsidRPr="00443D5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 publications</w:t>
            </w:r>
          </w:p>
        </w:tc>
      </w:tr>
      <w:tr w:rsidR="00921172" w:rsidRPr="0047298C" w:rsidTr="00921172">
        <w:trPr>
          <w:cantSplit/>
        </w:trPr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921172" w:rsidRPr="00BE727D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BE727D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Total</w:t>
            </w:r>
          </w:p>
          <w:p w:rsidR="00921172" w:rsidRPr="00215989" w:rsidRDefault="00921172" w:rsidP="00921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BE727D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(duplicates removed)</w:t>
            </w:r>
          </w:p>
        </w:tc>
        <w:tc>
          <w:tcPr>
            <w:tcW w:w="7694" w:type="dxa"/>
            <w:tcBorders>
              <w:top w:val="single" w:sz="4" w:space="0" w:color="auto"/>
            </w:tcBorders>
            <w:vAlign w:val="center"/>
          </w:tcPr>
          <w:p w:rsidR="00921172" w:rsidRDefault="00921172" w:rsidP="00921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n:215/270 (17 duplicates picked up by Endnote, 38 picked up manually)</w:t>
            </w:r>
          </w:p>
          <w:p w:rsidR="00921172" w:rsidRPr="0047298C" w:rsidRDefault="00921172" w:rsidP="00921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g: 276</w:t>
            </w:r>
          </w:p>
        </w:tc>
      </w:tr>
    </w:tbl>
    <w:p w:rsidR="00AB5987" w:rsidRDefault="00921172" w:rsidP="00291BD0">
      <w:pPr>
        <w:spacing w:after="100" w:line="360" w:lineRule="atLeast"/>
        <w:jc w:val="both"/>
      </w:pPr>
      <w:bookmarkStart w:id="0" w:name="_GoBack"/>
      <w:bookmarkEnd w:id="0"/>
      <w:r>
        <w:t>S1 Table. Search Strategies</w:t>
      </w:r>
    </w:p>
    <w:sectPr w:rsidR="00AB5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172" w:rsidRDefault="00921172" w:rsidP="00921172">
      <w:pPr>
        <w:spacing w:after="0" w:line="240" w:lineRule="auto"/>
      </w:pPr>
      <w:r>
        <w:separator/>
      </w:r>
    </w:p>
  </w:endnote>
  <w:endnote w:type="continuationSeparator" w:id="0">
    <w:p w:rsidR="00921172" w:rsidRDefault="00921172" w:rsidP="00921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172" w:rsidRDefault="00921172" w:rsidP="00921172">
      <w:pPr>
        <w:spacing w:after="0" w:line="240" w:lineRule="auto"/>
      </w:pPr>
      <w:r>
        <w:separator/>
      </w:r>
    </w:p>
  </w:footnote>
  <w:footnote w:type="continuationSeparator" w:id="0">
    <w:p w:rsidR="00921172" w:rsidRDefault="00921172" w:rsidP="00921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D5C9D"/>
    <w:multiLevelType w:val="hybridMultilevel"/>
    <w:tmpl w:val="85AC81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292508"/>
    <w:multiLevelType w:val="hybridMultilevel"/>
    <w:tmpl w:val="341A1FDA"/>
    <w:lvl w:ilvl="0" w:tplc="C0D4F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C236CC"/>
    <w:multiLevelType w:val="hybridMultilevel"/>
    <w:tmpl w:val="C5422D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8016A6"/>
    <w:multiLevelType w:val="hybridMultilevel"/>
    <w:tmpl w:val="341A1FDA"/>
    <w:lvl w:ilvl="0" w:tplc="C0D4F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BF2BAF"/>
    <w:multiLevelType w:val="hybridMultilevel"/>
    <w:tmpl w:val="3BB62B44"/>
    <w:lvl w:ilvl="0" w:tplc="87F897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003C9D"/>
    <w:multiLevelType w:val="hybridMultilevel"/>
    <w:tmpl w:val="D79649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472431"/>
    <w:multiLevelType w:val="hybridMultilevel"/>
    <w:tmpl w:val="B33EC2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7F4AA1"/>
    <w:multiLevelType w:val="hybridMultilevel"/>
    <w:tmpl w:val="341A1FDA"/>
    <w:lvl w:ilvl="0" w:tplc="C0D4F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2B5A24"/>
    <w:multiLevelType w:val="hybridMultilevel"/>
    <w:tmpl w:val="D43814FE"/>
    <w:lvl w:ilvl="0" w:tplc="A87E66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3"/>
  </w:num>
  <w:num w:numId="6">
    <w:abstractNumId w:val="8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27"/>
    <w:rsid w:val="00013FD1"/>
    <w:rsid w:val="00024DC4"/>
    <w:rsid w:val="000452C2"/>
    <w:rsid w:val="0006157B"/>
    <w:rsid w:val="00061754"/>
    <w:rsid w:val="00066424"/>
    <w:rsid w:val="00075FAA"/>
    <w:rsid w:val="00082B82"/>
    <w:rsid w:val="000874E5"/>
    <w:rsid w:val="000A7795"/>
    <w:rsid w:val="000B2156"/>
    <w:rsid w:val="000B4A9A"/>
    <w:rsid w:val="000D28BB"/>
    <w:rsid w:val="000D49B5"/>
    <w:rsid w:val="000E0228"/>
    <w:rsid w:val="000E734F"/>
    <w:rsid w:val="000F0F10"/>
    <w:rsid w:val="000F685B"/>
    <w:rsid w:val="001011BE"/>
    <w:rsid w:val="001200FC"/>
    <w:rsid w:val="00127E2E"/>
    <w:rsid w:val="00130CE8"/>
    <w:rsid w:val="00142B6B"/>
    <w:rsid w:val="0014615B"/>
    <w:rsid w:val="00170110"/>
    <w:rsid w:val="00175E86"/>
    <w:rsid w:val="00176AF3"/>
    <w:rsid w:val="001A234C"/>
    <w:rsid w:val="001A27DC"/>
    <w:rsid w:val="001F349B"/>
    <w:rsid w:val="001F366B"/>
    <w:rsid w:val="001F596A"/>
    <w:rsid w:val="001F6BF8"/>
    <w:rsid w:val="00215989"/>
    <w:rsid w:val="00217E6F"/>
    <w:rsid w:val="002243D5"/>
    <w:rsid w:val="00276C15"/>
    <w:rsid w:val="00283905"/>
    <w:rsid w:val="00291BD0"/>
    <w:rsid w:val="00292732"/>
    <w:rsid w:val="00305B27"/>
    <w:rsid w:val="00305F10"/>
    <w:rsid w:val="0030691D"/>
    <w:rsid w:val="003273C6"/>
    <w:rsid w:val="0033582A"/>
    <w:rsid w:val="00335BD7"/>
    <w:rsid w:val="00341041"/>
    <w:rsid w:val="00364FDD"/>
    <w:rsid w:val="00374601"/>
    <w:rsid w:val="003A6BFC"/>
    <w:rsid w:val="003B183B"/>
    <w:rsid w:val="003B338D"/>
    <w:rsid w:val="003B65D7"/>
    <w:rsid w:val="003C046F"/>
    <w:rsid w:val="003D1235"/>
    <w:rsid w:val="003D341D"/>
    <w:rsid w:val="003E37D0"/>
    <w:rsid w:val="00401FD2"/>
    <w:rsid w:val="004045D3"/>
    <w:rsid w:val="00405549"/>
    <w:rsid w:val="00423032"/>
    <w:rsid w:val="004236A4"/>
    <w:rsid w:val="00423CDE"/>
    <w:rsid w:val="00426E99"/>
    <w:rsid w:val="00430D0E"/>
    <w:rsid w:val="00443D54"/>
    <w:rsid w:val="004535AC"/>
    <w:rsid w:val="00464ABC"/>
    <w:rsid w:val="00465869"/>
    <w:rsid w:val="00471140"/>
    <w:rsid w:val="0047196A"/>
    <w:rsid w:val="0047298C"/>
    <w:rsid w:val="00483283"/>
    <w:rsid w:val="004843DC"/>
    <w:rsid w:val="004A1745"/>
    <w:rsid w:val="004B7D5A"/>
    <w:rsid w:val="004D4E23"/>
    <w:rsid w:val="004D5CFB"/>
    <w:rsid w:val="004E0276"/>
    <w:rsid w:val="004E1939"/>
    <w:rsid w:val="004E7496"/>
    <w:rsid w:val="004F371E"/>
    <w:rsid w:val="00517ACD"/>
    <w:rsid w:val="00523A6E"/>
    <w:rsid w:val="00530E67"/>
    <w:rsid w:val="00545730"/>
    <w:rsid w:val="0057749F"/>
    <w:rsid w:val="00587631"/>
    <w:rsid w:val="00595DEB"/>
    <w:rsid w:val="005A2A1D"/>
    <w:rsid w:val="005B5DE7"/>
    <w:rsid w:val="005C2C3B"/>
    <w:rsid w:val="005D3DE2"/>
    <w:rsid w:val="005E2F69"/>
    <w:rsid w:val="005F4092"/>
    <w:rsid w:val="005F72C4"/>
    <w:rsid w:val="006267EE"/>
    <w:rsid w:val="00630A78"/>
    <w:rsid w:val="00651375"/>
    <w:rsid w:val="00694621"/>
    <w:rsid w:val="00697B98"/>
    <w:rsid w:val="006A1013"/>
    <w:rsid w:val="006B04BE"/>
    <w:rsid w:val="006B24C2"/>
    <w:rsid w:val="006C3DDE"/>
    <w:rsid w:val="006C5721"/>
    <w:rsid w:val="006D0B42"/>
    <w:rsid w:val="006D78B2"/>
    <w:rsid w:val="007049E6"/>
    <w:rsid w:val="0070610A"/>
    <w:rsid w:val="00706557"/>
    <w:rsid w:val="0070795E"/>
    <w:rsid w:val="00712617"/>
    <w:rsid w:val="0071687E"/>
    <w:rsid w:val="007220D8"/>
    <w:rsid w:val="00722C97"/>
    <w:rsid w:val="00726944"/>
    <w:rsid w:val="00730326"/>
    <w:rsid w:val="0075618F"/>
    <w:rsid w:val="00791AFC"/>
    <w:rsid w:val="007A30ED"/>
    <w:rsid w:val="007C6C8C"/>
    <w:rsid w:val="007D0774"/>
    <w:rsid w:val="007D2650"/>
    <w:rsid w:val="007D732E"/>
    <w:rsid w:val="007E2FCE"/>
    <w:rsid w:val="007F0802"/>
    <w:rsid w:val="007F4A84"/>
    <w:rsid w:val="00811C90"/>
    <w:rsid w:val="00812D2C"/>
    <w:rsid w:val="00831502"/>
    <w:rsid w:val="00831DD0"/>
    <w:rsid w:val="0085477B"/>
    <w:rsid w:val="00887793"/>
    <w:rsid w:val="008924DD"/>
    <w:rsid w:val="00892E38"/>
    <w:rsid w:val="00894235"/>
    <w:rsid w:val="008A5155"/>
    <w:rsid w:val="008A625B"/>
    <w:rsid w:val="008A647A"/>
    <w:rsid w:val="008B0B0B"/>
    <w:rsid w:val="008D4D58"/>
    <w:rsid w:val="008F2C2F"/>
    <w:rsid w:val="009020F5"/>
    <w:rsid w:val="009206F9"/>
    <w:rsid w:val="00921172"/>
    <w:rsid w:val="00924188"/>
    <w:rsid w:val="00932FEB"/>
    <w:rsid w:val="00955E3B"/>
    <w:rsid w:val="0096369D"/>
    <w:rsid w:val="00971371"/>
    <w:rsid w:val="009865BA"/>
    <w:rsid w:val="00994808"/>
    <w:rsid w:val="009A186F"/>
    <w:rsid w:val="009C1E84"/>
    <w:rsid w:val="009C475D"/>
    <w:rsid w:val="009D655C"/>
    <w:rsid w:val="009E0086"/>
    <w:rsid w:val="009E1909"/>
    <w:rsid w:val="00A03CAB"/>
    <w:rsid w:val="00A13B05"/>
    <w:rsid w:val="00A17AE2"/>
    <w:rsid w:val="00A4026E"/>
    <w:rsid w:val="00A45B1B"/>
    <w:rsid w:val="00A532CE"/>
    <w:rsid w:val="00A5757B"/>
    <w:rsid w:val="00A6564F"/>
    <w:rsid w:val="00A66DC7"/>
    <w:rsid w:val="00A85CEF"/>
    <w:rsid w:val="00AB32C8"/>
    <w:rsid w:val="00AB5987"/>
    <w:rsid w:val="00AC6CCD"/>
    <w:rsid w:val="00AF4B93"/>
    <w:rsid w:val="00AF54A9"/>
    <w:rsid w:val="00B220B4"/>
    <w:rsid w:val="00B23B27"/>
    <w:rsid w:val="00B2525F"/>
    <w:rsid w:val="00B2555C"/>
    <w:rsid w:val="00B34625"/>
    <w:rsid w:val="00B40497"/>
    <w:rsid w:val="00B47658"/>
    <w:rsid w:val="00B62BB9"/>
    <w:rsid w:val="00B67A2A"/>
    <w:rsid w:val="00B738E8"/>
    <w:rsid w:val="00B74850"/>
    <w:rsid w:val="00B97F16"/>
    <w:rsid w:val="00BA56F5"/>
    <w:rsid w:val="00BB4829"/>
    <w:rsid w:val="00BC0950"/>
    <w:rsid w:val="00BC5248"/>
    <w:rsid w:val="00BD55AC"/>
    <w:rsid w:val="00BD6DC5"/>
    <w:rsid w:val="00BE4959"/>
    <w:rsid w:val="00BE727D"/>
    <w:rsid w:val="00C008C5"/>
    <w:rsid w:val="00C546A8"/>
    <w:rsid w:val="00C56A97"/>
    <w:rsid w:val="00C65129"/>
    <w:rsid w:val="00C84114"/>
    <w:rsid w:val="00C90058"/>
    <w:rsid w:val="00C93D1A"/>
    <w:rsid w:val="00CB682F"/>
    <w:rsid w:val="00CE30AF"/>
    <w:rsid w:val="00CF1C0F"/>
    <w:rsid w:val="00CF61D8"/>
    <w:rsid w:val="00D062DF"/>
    <w:rsid w:val="00D13E1F"/>
    <w:rsid w:val="00D15DA4"/>
    <w:rsid w:val="00D57578"/>
    <w:rsid w:val="00D90D47"/>
    <w:rsid w:val="00D92E80"/>
    <w:rsid w:val="00DA2AFA"/>
    <w:rsid w:val="00DA6262"/>
    <w:rsid w:val="00DC062F"/>
    <w:rsid w:val="00DE56A0"/>
    <w:rsid w:val="00DE6895"/>
    <w:rsid w:val="00E16495"/>
    <w:rsid w:val="00E226BF"/>
    <w:rsid w:val="00E52851"/>
    <w:rsid w:val="00E6174D"/>
    <w:rsid w:val="00E62C37"/>
    <w:rsid w:val="00E82E02"/>
    <w:rsid w:val="00E916FE"/>
    <w:rsid w:val="00EB0430"/>
    <w:rsid w:val="00EC407F"/>
    <w:rsid w:val="00ED3FBE"/>
    <w:rsid w:val="00EF24F8"/>
    <w:rsid w:val="00EF51C7"/>
    <w:rsid w:val="00F02404"/>
    <w:rsid w:val="00F039FF"/>
    <w:rsid w:val="00F159F1"/>
    <w:rsid w:val="00F34568"/>
    <w:rsid w:val="00F54DE7"/>
    <w:rsid w:val="00F65885"/>
    <w:rsid w:val="00F74B92"/>
    <w:rsid w:val="00F829F1"/>
    <w:rsid w:val="00F8387E"/>
    <w:rsid w:val="00FA5116"/>
    <w:rsid w:val="00FA7C23"/>
    <w:rsid w:val="00FB37F9"/>
    <w:rsid w:val="00FB53B8"/>
    <w:rsid w:val="00FB68D4"/>
    <w:rsid w:val="00FD1BFD"/>
    <w:rsid w:val="00FE2BC1"/>
    <w:rsid w:val="00FF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8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729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172"/>
  </w:style>
  <w:style w:type="paragraph" w:styleId="Footer">
    <w:name w:val="footer"/>
    <w:basedOn w:val="Normal"/>
    <w:link w:val="FooterChar"/>
    <w:uiPriority w:val="99"/>
    <w:unhideWhenUsed/>
    <w:rsid w:val="00921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1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8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729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172"/>
  </w:style>
  <w:style w:type="paragraph" w:styleId="Footer">
    <w:name w:val="footer"/>
    <w:basedOn w:val="Normal"/>
    <w:link w:val="FooterChar"/>
    <w:uiPriority w:val="99"/>
    <w:unhideWhenUsed/>
    <w:rsid w:val="00921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95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00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68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26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307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51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6345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05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6316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721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1194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906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951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741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75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93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947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48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13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179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009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2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96771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3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9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13580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0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49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1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05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88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92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9908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36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799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55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7935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0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296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2670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71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6100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577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4651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5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5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97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819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584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31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2833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78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411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7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7750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627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2423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434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92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96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896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01413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3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60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085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74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1782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04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Xu</dc:creator>
  <cp:lastModifiedBy>Ying Xu</cp:lastModifiedBy>
  <cp:revision>49</cp:revision>
  <cp:lastPrinted>2014-05-13T06:13:00Z</cp:lastPrinted>
  <dcterms:created xsi:type="dcterms:W3CDTF">2014-02-25T05:03:00Z</dcterms:created>
  <dcterms:modified xsi:type="dcterms:W3CDTF">2015-02-25T02:42:00Z</dcterms:modified>
</cp:coreProperties>
</file>